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3AD3" w:rsidRDefault="00263AD3" w:rsidP="00263AD3">
      <w:r>
        <w:t xml:space="preserve">Appendix 1. Morphological data matrix of </w:t>
      </w:r>
      <w:r>
        <w:rPr>
          <w:i/>
        </w:rPr>
        <w:t xml:space="preserve">Lindsaea </w:t>
      </w:r>
      <w:r>
        <w:t>species with anastomosing veins and dimidiate pinnules.</w:t>
      </w:r>
    </w:p>
    <w:tbl>
      <w:tblPr>
        <w:tblW w:w="4710" w:type="pct"/>
        <w:tblLook w:val="04A0" w:firstRow="1" w:lastRow="0" w:firstColumn="1" w:lastColumn="0" w:noHBand="0" w:noVBand="1"/>
      </w:tblPr>
      <w:tblGrid>
        <w:gridCol w:w="1912"/>
        <w:gridCol w:w="358"/>
        <w:gridCol w:w="362"/>
        <w:gridCol w:w="362"/>
        <w:gridCol w:w="363"/>
        <w:gridCol w:w="363"/>
        <w:gridCol w:w="363"/>
        <w:gridCol w:w="363"/>
        <w:gridCol w:w="365"/>
        <w:gridCol w:w="365"/>
        <w:gridCol w:w="335"/>
        <w:gridCol w:w="365"/>
        <w:gridCol w:w="365"/>
        <w:gridCol w:w="365"/>
        <w:gridCol w:w="365"/>
        <w:gridCol w:w="367"/>
        <w:gridCol w:w="367"/>
        <w:gridCol w:w="367"/>
        <w:gridCol w:w="367"/>
        <w:gridCol w:w="367"/>
        <w:gridCol w:w="367"/>
        <w:gridCol w:w="367"/>
        <w:gridCol w:w="319"/>
      </w:tblGrid>
      <w:tr w:rsidR="00AF4F42" w:rsidRPr="00066B5A" w:rsidTr="00677854">
        <w:trPr>
          <w:trHeight w:hRule="exact" w:val="346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F42" w:rsidRPr="00677854" w:rsidRDefault="00AF4F42" w:rsidP="00677854">
            <w:pPr>
              <w:widowControl/>
              <w:spacing w:line="160" w:lineRule="atLeas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F42" w:rsidRPr="00677854" w:rsidRDefault="00AF4F42" w:rsidP="00677854">
            <w:pPr>
              <w:widowControl/>
              <w:spacing w:line="1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  <w:p w:rsidR="00AF4F42" w:rsidRPr="00066B5A" w:rsidRDefault="00AF4F42" w:rsidP="00677854">
            <w:pPr>
              <w:widowControl/>
              <w:spacing w:line="1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F42" w:rsidRPr="00066B5A" w:rsidRDefault="00AF4F42" w:rsidP="00677854">
            <w:pPr>
              <w:widowControl/>
              <w:spacing w:line="1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  <w:p w:rsidR="00AF4F42" w:rsidRPr="00066B5A" w:rsidRDefault="00AF4F42" w:rsidP="00677854">
            <w:pPr>
              <w:widowControl/>
              <w:spacing w:line="1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F42" w:rsidRPr="00066B5A" w:rsidRDefault="00AF4F42" w:rsidP="00677854">
            <w:pPr>
              <w:widowControl/>
              <w:spacing w:line="1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  <w:p w:rsidR="00AF4F42" w:rsidRPr="00066B5A" w:rsidRDefault="00AF4F42" w:rsidP="00677854">
            <w:pPr>
              <w:widowControl/>
              <w:spacing w:line="1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F42" w:rsidRPr="00066B5A" w:rsidRDefault="00AF4F42" w:rsidP="00677854">
            <w:pPr>
              <w:widowControl/>
              <w:spacing w:line="1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  <w:p w:rsidR="00AF4F42" w:rsidRPr="00066B5A" w:rsidRDefault="00AF4F42" w:rsidP="00677854">
            <w:pPr>
              <w:widowControl/>
              <w:spacing w:line="1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F42" w:rsidRPr="00066B5A" w:rsidRDefault="00AF4F42" w:rsidP="00677854">
            <w:pPr>
              <w:widowControl/>
              <w:spacing w:line="1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  <w:p w:rsidR="00AF4F42" w:rsidRPr="00066B5A" w:rsidRDefault="00AF4F42" w:rsidP="00677854">
            <w:pPr>
              <w:widowControl/>
              <w:spacing w:line="1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F42" w:rsidRPr="00066B5A" w:rsidRDefault="00AF4F42" w:rsidP="00677854">
            <w:pPr>
              <w:widowControl/>
              <w:spacing w:line="1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  <w:p w:rsidR="00AF4F42" w:rsidRPr="00066B5A" w:rsidRDefault="00AF4F42" w:rsidP="00677854">
            <w:pPr>
              <w:widowControl/>
              <w:spacing w:line="1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677854">
            <w:pPr>
              <w:widowControl/>
              <w:spacing w:line="1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  <w:p w:rsidR="00AF4F42" w:rsidRPr="00066B5A" w:rsidRDefault="00AF4F42" w:rsidP="00677854">
            <w:pPr>
              <w:widowControl/>
              <w:spacing w:line="1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677854">
            <w:pPr>
              <w:widowControl/>
              <w:spacing w:line="1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  <w:p w:rsidR="00AF4F42" w:rsidRPr="00066B5A" w:rsidRDefault="00AF4F42" w:rsidP="00677854">
            <w:pPr>
              <w:widowControl/>
              <w:spacing w:line="1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677854">
            <w:pPr>
              <w:widowControl/>
              <w:spacing w:line="1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  <w:p w:rsidR="00AF4F42" w:rsidRPr="00066B5A" w:rsidRDefault="00AF4F42" w:rsidP="00677854">
            <w:pPr>
              <w:widowControl/>
              <w:spacing w:line="1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677854">
            <w:pPr>
              <w:widowControl/>
              <w:spacing w:line="1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  <w:p w:rsidR="00AF4F42" w:rsidRPr="00066B5A" w:rsidRDefault="00AF4F42" w:rsidP="00677854">
            <w:pPr>
              <w:widowControl/>
              <w:spacing w:line="1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F42" w:rsidRPr="00066B5A" w:rsidRDefault="00AF4F42" w:rsidP="00677854">
            <w:pPr>
              <w:widowControl/>
              <w:spacing w:line="1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  <w:p w:rsidR="00AF4F42" w:rsidRPr="00066B5A" w:rsidRDefault="00AF4F42" w:rsidP="00677854">
            <w:pPr>
              <w:widowControl/>
              <w:spacing w:line="1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F42" w:rsidRPr="00066B5A" w:rsidRDefault="00AF4F42" w:rsidP="00677854">
            <w:pPr>
              <w:widowControl/>
              <w:spacing w:line="1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  <w:p w:rsidR="00AF4F42" w:rsidRPr="00066B5A" w:rsidRDefault="00AF4F42" w:rsidP="00677854">
            <w:pPr>
              <w:widowControl/>
              <w:spacing w:line="1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677854">
            <w:pPr>
              <w:widowControl/>
              <w:spacing w:line="1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  <w:p w:rsidR="00AF4F42" w:rsidRPr="00066B5A" w:rsidRDefault="00AF4F42" w:rsidP="00677854">
            <w:pPr>
              <w:widowControl/>
              <w:spacing w:line="1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677854">
            <w:pPr>
              <w:widowControl/>
              <w:spacing w:line="1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  <w:p w:rsidR="00AF4F42" w:rsidRPr="00066B5A" w:rsidRDefault="00AF4F42" w:rsidP="00677854">
            <w:pPr>
              <w:widowControl/>
              <w:spacing w:line="1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677854">
            <w:pPr>
              <w:widowControl/>
              <w:spacing w:line="1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  <w:p w:rsidR="00AF4F42" w:rsidRPr="00066B5A" w:rsidRDefault="00AF4F42" w:rsidP="00677854">
            <w:pPr>
              <w:widowControl/>
              <w:spacing w:line="1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677854">
            <w:pPr>
              <w:widowControl/>
              <w:spacing w:line="1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  <w:p w:rsidR="00AF4F42" w:rsidRPr="00066B5A" w:rsidRDefault="00AF4F42" w:rsidP="00677854">
            <w:pPr>
              <w:widowControl/>
              <w:spacing w:line="1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677854">
            <w:pPr>
              <w:widowControl/>
              <w:spacing w:line="1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  <w:p w:rsidR="00AF4F42" w:rsidRPr="00066B5A" w:rsidRDefault="00AF4F42" w:rsidP="00677854">
            <w:pPr>
              <w:widowControl/>
              <w:spacing w:line="1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F42" w:rsidRPr="00066B5A" w:rsidRDefault="00AF4F42" w:rsidP="00677854">
            <w:pPr>
              <w:widowControl/>
              <w:spacing w:line="1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  <w:p w:rsidR="00AF4F42" w:rsidRPr="00066B5A" w:rsidRDefault="00AF4F42" w:rsidP="00677854">
            <w:pPr>
              <w:widowControl/>
              <w:spacing w:line="1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F42" w:rsidRPr="00066B5A" w:rsidRDefault="00AF4F42" w:rsidP="00677854">
            <w:pPr>
              <w:widowControl/>
              <w:spacing w:line="1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  <w:p w:rsidR="00AF4F42" w:rsidRPr="00066B5A" w:rsidRDefault="00AF4F42" w:rsidP="00677854">
            <w:pPr>
              <w:widowControl/>
              <w:spacing w:line="1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F42" w:rsidRPr="00066B5A" w:rsidRDefault="00AF4F42" w:rsidP="00677854">
            <w:pPr>
              <w:widowControl/>
              <w:spacing w:line="1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  <w:p w:rsidR="00AF4F42" w:rsidRPr="00066B5A" w:rsidRDefault="00AF4F42" w:rsidP="00677854">
            <w:pPr>
              <w:widowControl/>
              <w:spacing w:line="1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677854">
            <w:pPr>
              <w:widowControl/>
              <w:spacing w:line="1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  <w:p w:rsidR="00AF4F42" w:rsidRPr="00066B5A" w:rsidRDefault="00AF4F42" w:rsidP="00677854">
            <w:pPr>
              <w:widowControl/>
              <w:spacing w:line="1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F42" w:rsidRPr="00066B5A" w:rsidRDefault="00AF4F42" w:rsidP="00677854">
            <w:pPr>
              <w:widowControl/>
              <w:spacing w:line="1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  <w:p w:rsidR="00AF4F42" w:rsidRPr="00066B5A" w:rsidRDefault="00AF4F42" w:rsidP="00677854">
            <w:pPr>
              <w:widowControl/>
              <w:spacing w:line="1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AF4F42" w:rsidRPr="00066B5A" w:rsidTr="00AF4F42">
        <w:trPr>
          <w:trHeight w:val="348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L. azure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AF4F42" w:rsidRPr="00066B5A" w:rsidTr="00AF4F42">
        <w:trPr>
          <w:trHeight w:val="348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L. crisp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AF4F42" w:rsidRPr="00066B5A" w:rsidTr="00AF4F42">
        <w:trPr>
          <w:trHeight w:val="348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L. cultrat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AF4F42" w:rsidRPr="00066B5A" w:rsidTr="00AF4F42">
        <w:trPr>
          <w:trHeight w:val="348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L. hainanian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AF4F42" w:rsidRPr="00066B5A" w:rsidTr="00AF4F42">
        <w:trPr>
          <w:trHeight w:val="348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L. harveyi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AF4F42" w:rsidRPr="00066B5A" w:rsidTr="00AF4F42">
        <w:trPr>
          <w:trHeight w:val="348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L. hewittii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AF4F42" w:rsidRPr="00066B5A" w:rsidTr="00AF4F42">
        <w:trPr>
          <w:trHeight w:val="348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L. integr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AF4F42" w:rsidRPr="00066B5A" w:rsidTr="00AF4F42">
        <w:trPr>
          <w:trHeight w:val="348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L. lobat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AF4F42" w:rsidRPr="00066B5A" w:rsidTr="00AF4F42">
        <w:trPr>
          <w:trHeight w:val="348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L. longifoli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AF4F42" w:rsidRPr="00066B5A" w:rsidTr="00AF4F42">
        <w:trPr>
          <w:trHeight w:val="348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L. malabaric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AF4F42" w:rsidRPr="00066B5A" w:rsidTr="00AF4F42">
        <w:trPr>
          <w:trHeight w:val="348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L. malayensi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066B5A" w:rsidRPr="00066B5A" w:rsidTr="00066B5A">
        <w:trPr>
          <w:trHeight w:val="348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L. modest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066B5A" w:rsidRPr="00066B5A" w:rsidTr="00AF4F42">
        <w:trPr>
          <w:trHeight w:val="348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L. napae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066B5A" w:rsidRPr="00066B5A" w:rsidTr="00AF4F42">
        <w:trPr>
          <w:trHeight w:val="348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L. novoguineensi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066B5A" w:rsidRPr="00066B5A" w:rsidTr="00066B5A">
        <w:trPr>
          <w:trHeight w:val="348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bookmarkStart w:id="0" w:name="_GoBack"/>
            <w:r w:rsidRPr="00066B5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L. obscur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bookmarkEnd w:id="0"/>
      <w:tr w:rsidR="00AF4F42" w:rsidRPr="00066B5A" w:rsidTr="00AF4F42">
        <w:trPr>
          <w:trHeight w:val="348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L. obtus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AF4F42" w:rsidRPr="00066B5A" w:rsidTr="00AF4F42">
        <w:trPr>
          <w:trHeight w:val="348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L. pacific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AF4F42" w:rsidRPr="00066B5A" w:rsidTr="00AF4F42">
        <w:trPr>
          <w:trHeight w:val="348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L. papuan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AF4F42" w:rsidRPr="00066B5A" w:rsidTr="00AF4F42">
        <w:trPr>
          <w:trHeight w:val="348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L. parallelogramm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AF4F42" w:rsidRPr="00066B5A" w:rsidTr="00AF4F42">
        <w:trPr>
          <w:trHeight w:val="348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L. propinqu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AF4F42" w:rsidRPr="00066B5A" w:rsidTr="00AF4F42">
        <w:trPr>
          <w:trHeight w:val="348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L. pulchella var. lomatosor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AF4F42" w:rsidRPr="00066B5A" w:rsidTr="00AF4F42">
        <w:trPr>
          <w:trHeight w:val="348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L. ramosii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AF4F42" w:rsidRPr="00066B5A" w:rsidTr="00AF4F42">
        <w:trPr>
          <w:trHeight w:val="348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L. rigid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AF4F42" w:rsidRPr="00066B5A" w:rsidTr="00AF4F42">
        <w:trPr>
          <w:trHeight w:val="348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L. subalpin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066B5A" w:rsidRPr="00066B5A" w:rsidTr="00066B5A">
        <w:trPr>
          <w:trHeight w:val="348"/>
        </w:trPr>
        <w:tc>
          <w:tcPr>
            <w:tcW w:w="97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L. subobscur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AF4F42" w:rsidRPr="00066B5A" w:rsidTr="00AF4F42">
        <w:trPr>
          <w:trHeight w:val="348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L. terrae-regin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AF4F42" w:rsidRPr="00066B5A" w:rsidTr="00AF4F42">
        <w:trPr>
          <w:trHeight w:val="348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L. venust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AF4F42" w:rsidRPr="00677854" w:rsidTr="00AF4F42">
        <w:trPr>
          <w:trHeight w:val="348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F42" w:rsidRPr="00066B5A" w:rsidRDefault="00AF4F42" w:rsidP="00AF4F42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L. werneri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:rsidR="00AF4F42" w:rsidRPr="00066B5A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F42" w:rsidRPr="00677854" w:rsidRDefault="00AF4F42" w:rsidP="00AF4F4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6B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</w:tbl>
    <w:p w:rsidR="00263AD3" w:rsidRPr="00263AD3" w:rsidRDefault="00263AD3"/>
    <w:sectPr w:rsidR="00263AD3" w:rsidRPr="00263AD3" w:rsidSect="008538E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38CA" w:rsidRDefault="00B938CA" w:rsidP="00640580">
      <w:r>
        <w:separator/>
      </w:r>
    </w:p>
  </w:endnote>
  <w:endnote w:type="continuationSeparator" w:id="0">
    <w:p w:rsidR="00B938CA" w:rsidRDefault="00B938CA" w:rsidP="006405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38CA" w:rsidRDefault="00B938CA" w:rsidP="00640580">
      <w:r>
        <w:separator/>
      </w:r>
    </w:p>
  </w:footnote>
  <w:footnote w:type="continuationSeparator" w:id="0">
    <w:p w:rsidR="00B938CA" w:rsidRDefault="00B938CA" w:rsidP="006405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3CE"/>
    <w:rsid w:val="00066B5A"/>
    <w:rsid w:val="00173161"/>
    <w:rsid w:val="00263AD3"/>
    <w:rsid w:val="002B4837"/>
    <w:rsid w:val="003D77C9"/>
    <w:rsid w:val="005F2FFE"/>
    <w:rsid w:val="00640580"/>
    <w:rsid w:val="00641401"/>
    <w:rsid w:val="00677854"/>
    <w:rsid w:val="006C70EE"/>
    <w:rsid w:val="008538E7"/>
    <w:rsid w:val="00860330"/>
    <w:rsid w:val="008A30A5"/>
    <w:rsid w:val="009B122F"/>
    <w:rsid w:val="00A127BE"/>
    <w:rsid w:val="00A26D65"/>
    <w:rsid w:val="00A953CE"/>
    <w:rsid w:val="00AF4F42"/>
    <w:rsid w:val="00B938CA"/>
    <w:rsid w:val="00D208BA"/>
    <w:rsid w:val="00D87B44"/>
    <w:rsid w:val="00EA5D5F"/>
    <w:rsid w:val="00EE6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CD12D41-57D4-4D5D-A700-4FEA650AD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05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05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05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05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832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3C3528-C185-474F-AB09-D575876310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1</Pages>
  <Words>268</Words>
  <Characters>1532</Characters>
  <Application>Microsoft Office Word</Application>
  <DocSecurity>0</DocSecurity>
  <Lines>12</Lines>
  <Paragraphs>3</Paragraphs>
  <ScaleCrop>false</ScaleCrop>
  <Company>Microsoft</Company>
  <LinksUpToDate>false</LinksUpToDate>
  <CharactersWithSpaces>1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shiyong</dc:creator>
  <cp:keywords/>
  <dc:description/>
  <cp:lastModifiedBy>dongshiyong</cp:lastModifiedBy>
  <cp:revision>12</cp:revision>
  <dcterms:created xsi:type="dcterms:W3CDTF">2016-01-03T09:29:00Z</dcterms:created>
  <dcterms:modified xsi:type="dcterms:W3CDTF">2016-03-24T09:12:00Z</dcterms:modified>
</cp:coreProperties>
</file>